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42D9C" w:rsidRPr="002E29DA" w:rsidRDefault="00466277" w:rsidP="00C42D9C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Multimedia Appendix 3</w:t>
      </w:r>
      <w:r w:rsidR="00C42D9C" w:rsidRPr="002E29DA">
        <w:rPr>
          <w:rFonts w:ascii="Times New Roman" w:hAnsi="Times New Roman" w:cs="Times New Roman"/>
          <w:b/>
          <w:bCs/>
          <w:sz w:val="16"/>
          <w:szCs w:val="16"/>
        </w:rPr>
        <w:t>. Comparing the top 7 impactful student suicide-related videos with their pre- and post-videos’ uploaded by the same YouTubers.</w:t>
      </w:r>
    </w:p>
    <w:p w:rsidR="00495934" w:rsidRDefault="00466277"/>
    <w:tbl>
      <w:tblPr>
        <w:tblStyle w:val="TableGrid"/>
        <w:tblpPr w:leftFromText="180" w:rightFromText="180" w:vertAnchor="text" w:horzAnchor="page" w:tblpX="1090" w:tblpY="163"/>
        <w:tblW w:w="14312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708"/>
        <w:gridCol w:w="993"/>
        <w:gridCol w:w="992"/>
        <w:gridCol w:w="850"/>
        <w:gridCol w:w="851"/>
        <w:gridCol w:w="850"/>
        <w:gridCol w:w="851"/>
        <w:gridCol w:w="1417"/>
        <w:gridCol w:w="851"/>
        <w:gridCol w:w="567"/>
        <w:gridCol w:w="992"/>
        <w:gridCol w:w="709"/>
        <w:gridCol w:w="567"/>
        <w:gridCol w:w="992"/>
      </w:tblGrid>
      <w:tr w:rsidR="00C42D9C" w:rsidRPr="002E29DA" w:rsidTr="00D45D9B">
        <w:trPr>
          <w:trHeight w:val="416"/>
          <w:tblHeader/>
        </w:trPr>
        <w:tc>
          <w:tcPr>
            <w:tcW w:w="988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hAnsi="Times" w:cs="Arial"/>
                <w:b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YouTuber</w:t>
            </w:r>
          </w:p>
        </w:tc>
        <w:tc>
          <w:tcPr>
            <w:tcW w:w="1134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b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 xml:space="preserve">No. </w:t>
            </w:r>
            <w:bookmarkStart w:id="0" w:name="_GoBack"/>
            <w:bookmarkEnd w:id="0"/>
            <w:r w:rsidRPr="002E29DA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of subscribers</w:t>
            </w:r>
          </w:p>
        </w:tc>
        <w:tc>
          <w:tcPr>
            <w:tcW w:w="708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b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Video Type</w:t>
            </w:r>
          </w:p>
        </w:tc>
        <w:tc>
          <w:tcPr>
            <w:tcW w:w="993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b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Upload date</w:t>
            </w:r>
          </w:p>
        </w:tc>
        <w:tc>
          <w:tcPr>
            <w:tcW w:w="992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b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o. of Views</w:t>
            </w:r>
          </w:p>
        </w:tc>
        <w:tc>
          <w:tcPr>
            <w:tcW w:w="1701" w:type="dxa"/>
            <w:gridSpan w:val="2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Theme="minorEastAsia" w:hAnsi="Times" w:cs="Arial"/>
                <w:b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 xml:space="preserve">No. of </w:t>
            </w:r>
            <w:r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First Layer</w:t>
            </w:r>
            <w:r w:rsidRPr="002E29DA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 xml:space="preserve"> Comments </w:t>
            </w:r>
          </w:p>
        </w:tc>
        <w:tc>
          <w:tcPr>
            <w:tcW w:w="1701" w:type="dxa"/>
            <w:gridSpan w:val="2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b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o. of Replies</w:t>
            </w:r>
          </w:p>
        </w:tc>
        <w:tc>
          <w:tcPr>
            <w:tcW w:w="1417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b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% of Users commented to suicide video but not pre- and post- videos</w:t>
            </w:r>
          </w:p>
        </w:tc>
        <w:tc>
          <w:tcPr>
            <w:tcW w:w="2410" w:type="dxa"/>
            <w:gridSpan w:val="3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Theme="minorEastAsia" w:hAnsi="Times" w:cs="Arial"/>
                <w:b/>
                <w:bCs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 xml:space="preserve">No. Of Characters Per </w:t>
            </w:r>
            <w:r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>First Layer</w:t>
            </w:r>
            <w:r w:rsidRPr="002E29DA"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 xml:space="preserve"> Comment</w:t>
            </w:r>
          </w:p>
        </w:tc>
        <w:tc>
          <w:tcPr>
            <w:tcW w:w="2268" w:type="dxa"/>
            <w:gridSpan w:val="3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Theme="minorEastAsia" w:hAnsi="Times" w:cs="Arial"/>
                <w:b/>
                <w:bCs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>No. Of Characters Per Reply</w:t>
            </w:r>
          </w:p>
        </w:tc>
      </w:tr>
      <w:tr w:rsidR="00C42D9C" w:rsidRPr="002E29DA" w:rsidTr="00D45D9B">
        <w:trPr>
          <w:trHeight w:val="508"/>
          <w:tblHeader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From viewers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From uploader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From viewers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From uploader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7" w:type="dxa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T-tests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(</w:t>
            </w:r>
            <w:r w:rsidRPr="002E29DA">
              <w:rPr>
                <w:rFonts w:ascii="Times" w:eastAsia="Times New Roman" w:hAnsi="Times" w:cs="Arial"/>
                <w:i/>
                <w:color w:val="000000"/>
                <w:sz w:val="16"/>
                <w:szCs w:val="16"/>
              </w:rPr>
              <w:t>P</w:t>
            </w: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-value)</w:t>
            </w:r>
          </w:p>
        </w:tc>
        <w:tc>
          <w:tcPr>
            <w:tcW w:w="709" w:type="dxa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7" w:type="dxa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T-tests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Theme="minorEastAsia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(</w:t>
            </w:r>
            <w:r w:rsidRPr="002E29DA">
              <w:rPr>
                <w:rFonts w:ascii="Times" w:eastAsia="Times New Roman" w:hAnsi="Times" w:cs="Arial"/>
                <w:i/>
                <w:color w:val="000000"/>
                <w:sz w:val="16"/>
                <w:szCs w:val="16"/>
              </w:rPr>
              <w:t>P</w:t>
            </w: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-value)</w:t>
            </w: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 xml:space="preserve">Top 1 </w:t>
            </w:r>
          </w:p>
        </w:tc>
        <w:tc>
          <w:tcPr>
            <w:tcW w:w="1134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11,397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1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31,596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4.6%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</w:tr>
      <w:tr w:rsidR="00C42D9C" w:rsidRPr="002E29DA" w:rsidTr="00D45D9B">
        <w:trPr>
          <w:trHeight w:val="367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re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44,48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ost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1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70,784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Top 2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33,819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21,719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2.2%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re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78,218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785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ost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9,883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Top 3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15,790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2,711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6.8%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re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5,804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ost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1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62,222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Top 4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36,382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2,046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4.1%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re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8,011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ost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3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0,766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opular 1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2,598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3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6,015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3.1%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re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4,205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011</w:t>
            </w: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ost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8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0,644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038</w:t>
            </w: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opular 2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3,336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2,948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7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8.2%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re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6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4,181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010</w:t>
            </w:r>
          </w:p>
        </w:tc>
      </w:tr>
      <w:tr w:rsidR="00C42D9C" w:rsidRPr="002E29DA" w:rsidTr="00D45D9B">
        <w:trPr>
          <w:trHeight w:val="320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ost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5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0,67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808</w:t>
            </w:r>
          </w:p>
        </w:tc>
      </w:tr>
      <w:tr w:rsidR="00C42D9C" w:rsidRPr="002E29DA" w:rsidTr="00D45D9B">
        <w:trPr>
          <w:trHeight w:val="409"/>
        </w:trPr>
        <w:tc>
          <w:tcPr>
            <w:tcW w:w="988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opular 3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4,299</w:t>
            </w: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,288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17" w:type="dxa"/>
            <w:vMerge w:val="restart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6.1%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79.3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80.3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04.3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</w:tr>
      <w:tr w:rsidR="00C42D9C" w:rsidRPr="002E29DA" w:rsidTr="00D45D9B">
        <w:trPr>
          <w:trHeight w:val="367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re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6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,188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032</w:t>
            </w:r>
          </w:p>
        </w:tc>
      </w:tr>
      <w:tr w:rsidR="00C42D9C" w:rsidRPr="002E29DA" w:rsidTr="00D45D9B">
        <w:trPr>
          <w:trHeight w:val="269"/>
        </w:trPr>
        <w:tc>
          <w:tcPr>
            <w:tcW w:w="988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ost-</w:t>
            </w:r>
          </w:p>
        </w:tc>
        <w:tc>
          <w:tcPr>
            <w:tcW w:w="993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/3/2016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,638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1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7" w:type="dxa"/>
            <w:vMerge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567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992" w:type="dxa"/>
            <w:hideMark/>
          </w:tcPr>
          <w:p w:rsidR="00C42D9C" w:rsidRPr="002E29DA" w:rsidRDefault="00C42D9C" w:rsidP="00D45D9B">
            <w:pPr>
              <w:spacing w:line="240" w:lineRule="atLeast"/>
              <w:jc w:val="both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011</w:t>
            </w:r>
          </w:p>
        </w:tc>
      </w:tr>
    </w:tbl>
    <w:p w:rsidR="00C42D9C" w:rsidRDefault="00C42D9C"/>
    <w:sectPr w:rsidR="00C42D9C" w:rsidSect="00C42D9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D9C"/>
    <w:rsid w:val="0010366C"/>
    <w:rsid w:val="00466277"/>
    <w:rsid w:val="00C42D9C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31836"/>
  <w15:chartTrackingRefBased/>
  <w15:docId w15:val="{061C2F3C-AF84-5B42-AECD-4C93B0378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D9C"/>
    <w:rPr>
      <w:rFonts w:ascii="Calibri" w:eastAsia="SimSun" w:hAnsi="Calibri" w:cs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D9C"/>
    <w:rPr>
      <w:rFonts w:ascii="Calibri" w:eastAsia="SimSun" w:hAnsi="Calibri" w:cs="Calibri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2</cp:revision>
  <dcterms:created xsi:type="dcterms:W3CDTF">2021-06-01T06:54:00Z</dcterms:created>
  <dcterms:modified xsi:type="dcterms:W3CDTF">2021-06-01T07:58:00Z</dcterms:modified>
</cp:coreProperties>
</file>